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BE191" w14:textId="77777777" w:rsidR="00C22700" w:rsidRPr="00D86D28" w:rsidRDefault="00C22700" w:rsidP="00C22700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  <w:bookmarkStart w:id="0" w:name="_Toc163472991"/>
      <w:bookmarkStart w:id="1" w:name="_Hlk171688895"/>
      <w:r w:rsidRPr="00D86D28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Pr="00D86D28">
        <w:rPr>
          <w:rFonts w:ascii="Arial" w:hAnsi="Arial" w:cs="Arial"/>
          <w:sz w:val="24"/>
          <w:szCs w:val="24"/>
        </w:rPr>
        <w:t>1. Participating Sites and the Number of Patients Enrolled in the Trial at Each Institution</w:t>
      </w:r>
      <w:bookmarkEnd w:id="0"/>
    </w:p>
    <w:tbl>
      <w:tblPr>
        <w:tblStyle w:val="ListTable3"/>
        <w:tblW w:w="10116" w:type="dxa"/>
        <w:tblLook w:val="04A0" w:firstRow="1" w:lastRow="0" w:firstColumn="1" w:lastColumn="0" w:noHBand="0" w:noVBand="1"/>
      </w:tblPr>
      <w:tblGrid>
        <w:gridCol w:w="3875"/>
        <w:gridCol w:w="2361"/>
        <w:gridCol w:w="169"/>
        <w:gridCol w:w="3711"/>
      </w:tblGrid>
      <w:tr w:rsidR="00C22700" w:rsidRPr="00D86D28" w14:paraId="66B4ABAC" w14:textId="77777777" w:rsidTr="00C22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75" w:type="dxa"/>
            <w:shd w:val="clear" w:color="auto" w:fill="A6A6A6" w:themeFill="background1" w:themeFillShade="A6"/>
          </w:tcPr>
          <w:p w14:paraId="26C93784" w14:textId="77777777" w:rsidR="00C22700" w:rsidRPr="00D86D28" w:rsidRDefault="00C22700" w:rsidP="001A4825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Site</w:t>
            </w:r>
          </w:p>
        </w:tc>
        <w:tc>
          <w:tcPr>
            <w:tcW w:w="2530" w:type="dxa"/>
            <w:gridSpan w:val="2"/>
            <w:shd w:val="clear" w:color="auto" w:fill="A6A6A6" w:themeFill="background1" w:themeFillShade="A6"/>
          </w:tcPr>
          <w:p w14:paraId="10639381" w14:textId="77777777" w:rsidR="00C22700" w:rsidRPr="00D86D28" w:rsidRDefault="00C22700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Number of patients</w:t>
            </w:r>
          </w:p>
          <w:p w14:paraId="571E7974" w14:textId="77777777" w:rsidR="00C22700" w:rsidRPr="00D86D28" w:rsidRDefault="00C22700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docetaxel + HDIVC arm</w:t>
            </w:r>
          </w:p>
        </w:tc>
        <w:tc>
          <w:tcPr>
            <w:tcW w:w="3711" w:type="dxa"/>
            <w:shd w:val="clear" w:color="auto" w:fill="A6A6A6" w:themeFill="background1" w:themeFillShade="A6"/>
          </w:tcPr>
          <w:p w14:paraId="47263CD1" w14:textId="77777777" w:rsidR="00C22700" w:rsidRPr="00D86D28" w:rsidRDefault="00C22700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Number of patients</w:t>
            </w:r>
          </w:p>
          <w:p w14:paraId="20F80A6D" w14:textId="77777777" w:rsidR="00C22700" w:rsidRPr="00D86D28" w:rsidRDefault="00C22700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docetaxel + placebo arm</w:t>
            </w:r>
          </w:p>
        </w:tc>
      </w:tr>
      <w:tr w:rsidR="00C22700" w:rsidRPr="00D86D28" w14:paraId="138F592A" w14:textId="77777777" w:rsidTr="00C2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</w:tcPr>
          <w:p w14:paraId="3C2AC88A" w14:textId="77777777" w:rsidR="00C22700" w:rsidRPr="00C50D0F" w:rsidRDefault="00C22700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Johns Hopkins University</w:t>
            </w:r>
          </w:p>
        </w:tc>
        <w:tc>
          <w:tcPr>
            <w:tcW w:w="2361" w:type="dxa"/>
          </w:tcPr>
          <w:p w14:paraId="505C34EB" w14:textId="77777777" w:rsidR="00C22700" w:rsidRPr="00D86D28" w:rsidRDefault="00C22700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3879" w:type="dxa"/>
            <w:gridSpan w:val="2"/>
          </w:tcPr>
          <w:p w14:paraId="7C66EC97" w14:textId="77777777" w:rsidR="00C22700" w:rsidRPr="00D86D28" w:rsidRDefault="00C22700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</w:p>
        </w:tc>
      </w:tr>
      <w:tr w:rsidR="00C22700" w:rsidRPr="00D86D28" w14:paraId="02D6A1B4" w14:textId="77777777" w:rsidTr="00C2270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</w:tcPr>
          <w:p w14:paraId="7D5C60EB" w14:textId="77777777" w:rsidR="00C22700" w:rsidRPr="00C50D0F" w:rsidRDefault="00C22700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Sibley Memorial Hospital</w:t>
            </w:r>
          </w:p>
        </w:tc>
        <w:tc>
          <w:tcPr>
            <w:tcW w:w="2361" w:type="dxa"/>
          </w:tcPr>
          <w:p w14:paraId="5BFF0E35" w14:textId="77777777" w:rsidR="00C22700" w:rsidRPr="00D86D28" w:rsidRDefault="00C22700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3879" w:type="dxa"/>
            <w:gridSpan w:val="2"/>
          </w:tcPr>
          <w:p w14:paraId="62D0E463" w14:textId="77777777" w:rsidR="00C22700" w:rsidRPr="00D86D28" w:rsidRDefault="00C22700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</w:p>
        </w:tc>
      </w:tr>
      <w:tr w:rsidR="00C22700" w:rsidRPr="00D86D28" w14:paraId="4962D046" w14:textId="77777777" w:rsidTr="00C2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</w:tcPr>
          <w:p w14:paraId="7F0633E7" w14:textId="77777777" w:rsidR="00C22700" w:rsidRPr="00C50D0F" w:rsidRDefault="00C22700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nne Arundel HSRI</w:t>
            </w:r>
          </w:p>
        </w:tc>
        <w:tc>
          <w:tcPr>
            <w:tcW w:w="2361" w:type="dxa"/>
          </w:tcPr>
          <w:p w14:paraId="2C0229FF" w14:textId="77777777" w:rsidR="00C22700" w:rsidRPr="00D86D28" w:rsidRDefault="00C22700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3879" w:type="dxa"/>
            <w:gridSpan w:val="2"/>
          </w:tcPr>
          <w:p w14:paraId="6A11D69A" w14:textId="77777777" w:rsidR="00C22700" w:rsidRPr="00D86D28" w:rsidRDefault="00C22700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</w:p>
        </w:tc>
      </w:tr>
      <w:tr w:rsidR="00C22700" w:rsidRPr="00D86D28" w14:paraId="0E9A2180" w14:textId="77777777" w:rsidTr="00C2270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</w:tcPr>
          <w:p w14:paraId="6EDCF0B5" w14:textId="77777777" w:rsidR="00C22700" w:rsidRPr="00C50D0F" w:rsidRDefault="00C22700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Karmanos</w:t>
            </w:r>
            <w:proofErr w:type="spellEnd"/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 Cancer Institute</w:t>
            </w:r>
          </w:p>
        </w:tc>
        <w:tc>
          <w:tcPr>
            <w:tcW w:w="2361" w:type="dxa"/>
          </w:tcPr>
          <w:p w14:paraId="2D0B4372" w14:textId="77777777" w:rsidR="00C22700" w:rsidRPr="00D86D28" w:rsidRDefault="00C22700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3879" w:type="dxa"/>
            <w:gridSpan w:val="2"/>
          </w:tcPr>
          <w:p w14:paraId="24273146" w14:textId="77777777" w:rsidR="00C22700" w:rsidRPr="00D86D28" w:rsidRDefault="00C22700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</w:p>
        </w:tc>
      </w:tr>
      <w:tr w:rsidR="00C22700" w:rsidRPr="00D86D28" w14:paraId="3EA48D61" w14:textId="77777777" w:rsidTr="00C2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</w:tcPr>
          <w:p w14:paraId="4A03E186" w14:textId="77777777" w:rsidR="00C22700" w:rsidRPr="00C50D0F" w:rsidRDefault="00C22700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Seidman Cancer Center</w:t>
            </w:r>
          </w:p>
        </w:tc>
        <w:tc>
          <w:tcPr>
            <w:tcW w:w="2361" w:type="dxa"/>
          </w:tcPr>
          <w:p w14:paraId="11EFAA19" w14:textId="77777777" w:rsidR="00C22700" w:rsidRPr="00D86D28" w:rsidRDefault="00C22700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3879" w:type="dxa"/>
            <w:gridSpan w:val="2"/>
          </w:tcPr>
          <w:p w14:paraId="325D4172" w14:textId="77777777" w:rsidR="00C22700" w:rsidRPr="00D86D28" w:rsidRDefault="00C22700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</w:p>
        </w:tc>
      </w:tr>
      <w:tr w:rsidR="00C22700" w:rsidRPr="00D86D28" w14:paraId="1D25954D" w14:textId="77777777" w:rsidTr="00C2270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5" w:type="dxa"/>
          </w:tcPr>
          <w:p w14:paraId="49D08958" w14:textId="77777777" w:rsidR="00C22700" w:rsidRPr="00C50D0F" w:rsidRDefault="00C22700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Thomas Jefferson University Hospital</w:t>
            </w:r>
          </w:p>
        </w:tc>
        <w:tc>
          <w:tcPr>
            <w:tcW w:w="2361" w:type="dxa"/>
          </w:tcPr>
          <w:p w14:paraId="6031DD44" w14:textId="77777777" w:rsidR="00C22700" w:rsidRPr="00D86D28" w:rsidRDefault="00C22700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3879" w:type="dxa"/>
            <w:gridSpan w:val="2"/>
          </w:tcPr>
          <w:p w14:paraId="740273E9" w14:textId="77777777" w:rsidR="00C22700" w:rsidRPr="00D86D28" w:rsidRDefault="00C22700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</w:p>
        </w:tc>
      </w:tr>
    </w:tbl>
    <w:p w14:paraId="45DD74ED" w14:textId="77777777" w:rsidR="00C22700" w:rsidRPr="00D86D28" w:rsidRDefault="00C22700" w:rsidP="00C22700">
      <w:pPr>
        <w:spacing w:before="240" w:after="240" w:line="240" w:lineRule="auto"/>
        <w:jc w:val="both"/>
        <w:rPr>
          <w:rStyle w:val="Heading2Char"/>
          <w:rFonts w:ascii="Arial" w:hAnsi="Arial" w:cs="Arial"/>
          <w:sz w:val="20"/>
          <w:szCs w:val="20"/>
        </w:rPr>
      </w:pPr>
    </w:p>
    <w:bookmarkEnd w:id="1"/>
    <w:p w14:paraId="70D61923" w14:textId="77777777" w:rsidR="004758E8" w:rsidRPr="00C22700" w:rsidRDefault="004758E8" w:rsidP="00C22700">
      <w:pPr>
        <w:ind w:left="-450"/>
      </w:pPr>
    </w:p>
    <w:sectPr w:rsidR="004758E8" w:rsidRPr="00C22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3E1BC" w14:textId="77777777" w:rsidR="00C22700" w:rsidRDefault="00C22700" w:rsidP="00C22700">
      <w:pPr>
        <w:spacing w:after="0" w:line="240" w:lineRule="auto"/>
      </w:pPr>
      <w:r>
        <w:separator/>
      </w:r>
    </w:p>
  </w:endnote>
  <w:endnote w:type="continuationSeparator" w:id="0">
    <w:p w14:paraId="1A41FD47" w14:textId="77777777" w:rsidR="00C22700" w:rsidRDefault="00C22700" w:rsidP="00C22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991A9" w14:textId="77777777" w:rsidR="00C22700" w:rsidRDefault="00C22700" w:rsidP="00C22700">
      <w:pPr>
        <w:spacing w:after="0" w:line="240" w:lineRule="auto"/>
      </w:pPr>
      <w:r>
        <w:separator/>
      </w:r>
    </w:p>
  </w:footnote>
  <w:footnote w:type="continuationSeparator" w:id="0">
    <w:p w14:paraId="3C936FFD" w14:textId="77777777" w:rsidR="00C22700" w:rsidRDefault="00C22700" w:rsidP="00C22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00"/>
    <w:rsid w:val="004758E8"/>
    <w:rsid w:val="0075397E"/>
    <w:rsid w:val="00C2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FB41"/>
  <w15:chartTrackingRefBased/>
  <w15:docId w15:val="{85FF2218-FE6B-427E-B65D-E4EAA0396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70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next w:val="ListTable3"/>
    <w:uiPriority w:val="48"/>
    <w:rsid w:val="00C22700"/>
    <w:pPr>
      <w:spacing w:after="0" w:line="240" w:lineRule="auto"/>
    </w:pPr>
    <w:rPr>
      <w:rFonts w:eastAsia="Yu Mincho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C2270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22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700"/>
  </w:style>
  <w:style w:type="paragraph" w:styleId="Footer">
    <w:name w:val="footer"/>
    <w:basedOn w:val="Normal"/>
    <w:link w:val="FooterChar"/>
    <w:uiPriority w:val="99"/>
    <w:unhideWhenUsed/>
    <w:rsid w:val="00C22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700"/>
  </w:style>
  <w:style w:type="character" w:customStyle="1" w:styleId="Heading2Char">
    <w:name w:val="Heading 2 Char"/>
    <w:basedOn w:val="DefaultParagraphFont"/>
    <w:link w:val="Heading2"/>
    <w:uiPriority w:val="9"/>
    <w:rsid w:val="00C22700"/>
    <w:rPr>
      <w:rFonts w:eastAsiaTheme="majorEastAsia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7</Words>
  <Characters>329</Characters>
  <Application>Microsoft Office Word</Application>
  <DocSecurity>0</DocSecurity>
  <Lines>2</Lines>
  <Paragraphs>1</Paragraphs>
  <ScaleCrop>false</ScaleCrop>
  <Company>Johns Hopkins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8:47:00Z</dcterms:created>
  <dcterms:modified xsi:type="dcterms:W3CDTF">2024-07-12T19:06:00Z</dcterms:modified>
</cp:coreProperties>
</file>